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70D9C" w14:textId="53367B0B" w:rsidR="00800E49" w:rsidRPr="00172CEC" w:rsidRDefault="00800E49" w:rsidP="5F5ED7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805C5B" wp14:editId="0AD03EAB">
            <wp:extent cx="5133975" cy="2535555"/>
            <wp:effectExtent l="0" t="0" r="0" b="0"/>
            <wp:docPr id="193448425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C269BC" w14:textId="107E2AA3" w:rsidR="00800E49" w:rsidRDefault="00800E49">
      <w:r>
        <w:rPr>
          <w:rFonts w:ascii="Times New Roman" w:hAnsi="Times New Roman" w:cs="Times New Roman"/>
          <w:noProof/>
        </w:rPr>
        <w:drawing>
          <wp:inline distT="0" distB="0" distL="0" distR="0" wp14:anchorId="3A110199" wp14:editId="36C6FC77">
            <wp:extent cx="5219700" cy="2377440"/>
            <wp:effectExtent l="0" t="0" r="0" b="3810"/>
            <wp:docPr id="1494759120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1E487F6" w14:textId="66694A2C" w:rsidR="00800E49" w:rsidRDefault="00800E49">
      <w:r>
        <w:rPr>
          <w:rFonts w:ascii="Times New Roman" w:hAnsi="Times New Roman" w:cs="Times New Roman"/>
          <w:noProof/>
        </w:rPr>
        <w:drawing>
          <wp:inline distT="0" distB="0" distL="0" distR="0" wp14:anchorId="704F65A7" wp14:editId="186005B0">
            <wp:extent cx="5410200" cy="2401570"/>
            <wp:effectExtent l="0" t="0" r="0" b="0"/>
            <wp:docPr id="698408953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87828F5" w14:textId="400B464B" w:rsidR="00172CEC" w:rsidRDefault="00172CEC" w:rsidP="41F91BAA">
      <w:pPr>
        <w:jc w:val="both"/>
        <w:rPr>
          <w:rFonts w:ascii="Times New Roman" w:hAnsi="Times New Roman" w:cs="Times New Roman"/>
          <w:sz w:val="24"/>
          <w:szCs w:val="24"/>
        </w:rPr>
      </w:pPr>
      <w:r w:rsidRPr="41F91BAA">
        <w:rPr>
          <w:rFonts w:ascii="Times New Roman" w:hAnsi="Times New Roman" w:cs="Times New Roman"/>
          <w:b/>
          <w:bCs/>
          <w:sz w:val="24"/>
          <w:szCs w:val="24"/>
        </w:rPr>
        <w:t>Figure 1S.</w:t>
      </w:r>
      <w:r w:rsidRPr="41F91BAA">
        <w:rPr>
          <w:rFonts w:ascii="Times New Roman" w:hAnsi="Times New Roman" w:cs="Times New Roman"/>
          <w:sz w:val="24"/>
          <w:szCs w:val="24"/>
        </w:rPr>
        <w:t xml:space="preserve"> Peri-implant diagnosis prevalence by type of restoration at three time points (T0, T4, and T10)</w:t>
      </w:r>
    </w:p>
    <w:sectPr w:rsidR="00172C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70"/>
    <w:rsid w:val="00084615"/>
    <w:rsid w:val="00172CEC"/>
    <w:rsid w:val="002941E6"/>
    <w:rsid w:val="002C3B58"/>
    <w:rsid w:val="002E4A87"/>
    <w:rsid w:val="002F30D3"/>
    <w:rsid w:val="00457AC4"/>
    <w:rsid w:val="004878EE"/>
    <w:rsid w:val="004C7970"/>
    <w:rsid w:val="005571E4"/>
    <w:rsid w:val="005E78F7"/>
    <w:rsid w:val="006445EB"/>
    <w:rsid w:val="006F56FF"/>
    <w:rsid w:val="00800E49"/>
    <w:rsid w:val="008B262A"/>
    <w:rsid w:val="00AD4A71"/>
    <w:rsid w:val="00B21DC9"/>
    <w:rsid w:val="00C96BC1"/>
    <w:rsid w:val="00D5075E"/>
    <w:rsid w:val="00EA338D"/>
    <w:rsid w:val="00FD3F85"/>
    <w:rsid w:val="41F91BAA"/>
    <w:rsid w:val="4EEBA04F"/>
    <w:rsid w:val="5F5ED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AA4FA3"/>
  <w15:chartTrackingRefBased/>
  <w15:docId w15:val="{2C535F6A-1BFD-49B7-B28F-DC0B6823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C7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C7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C79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C7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C79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C7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C7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C7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C7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C797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C79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C7970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C7970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C7970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C797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C7970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C797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C7970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C7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C797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4C7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C797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4C7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C7970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4C797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C797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C79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C7970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4C7970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4C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b="1"/>
              <a:t>T0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Health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B$2:$B$4</c:f>
              <c:numCache>
                <c:formatCode>General</c:formatCode>
                <c:ptCount val="3"/>
                <c:pt idx="0">
                  <c:v>31.2</c:v>
                </c:pt>
                <c:pt idx="1">
                  <c:v>17.5</c:v>
                </c:pt>
                <c:pt idx="2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AD-48EE-BD3A-DC5EA3E80AEF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Mucosit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C$2:$C$4</c:f>
              <c:numCache>
                <c:formatCode>General</c:formatCode>
                <c:ptCount val="3"/>
                <c:pt idx="0">
                  <c:v>68.8</c:v>
                </c:pt>
                <c:pt idx="1">
                  <c:v>80</c:v>
                </c:pt>
                <c:pt idx="2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AD-48EE-BD3A-DC5EA3E80AEF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Peri-implantiti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D$2:$D$4</c:f>
              <c:numCache>
                <c:formatCode>General</c:formatCode>
                <c:ptCount val="3"/>
                <c:pt idx="0">
                  <c:v>0</c:v>
                </c:pt>
                <c:pt idx="1">
                  <c:v>2.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AD-48EE-BD3A-DC5EA3E80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9828480"/>
        <c:axId val="1569845280"/>
      </c:barChart>
      <c:catAx>
        <c:axId val="156982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45280"/>
        <c:crosses val="autoZero"/>
        <c:auto val="1"/>
        <c:lblAlgn val="ctr"/>
        <c:lblOffset val="100"/>
        <c:noMultiLvlLbl val="0"/>
      </c:catAx>
      <c:valAx>
        <c:axId val="15698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2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b="1"/>
              <a:t>T4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Health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B$2:$B$4</c:f>
              <c:numCache>
                <c:formatCode>General</c:formatCode>
                <c:ptCount val="3"/>
                <c:pt idx="0">
                  <c:v>16.399999999999999</c:v>
                </c:pt>
                <c:pt idx="1">
                  <c:v>12.5</c:v>
                </c:pt>
                <c:pt idx="2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4C-43F9-90F5-31A298A25B47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Mucosit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C$2:$C$4</c:f>
              <c:numCache>
                <c:formatCode>General</c:formatCode>
                <c:ptCount val="3"/>
                <c:pt idx="0">
                  <c:v>82</c:v>
                </c:pt>
                <c:pt idx="1">
                  <c:v>87.5</c:v>
                </c:pt>
                <c:pt idx="2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4C-43F9-90F5-31A298A25B47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Peri-implantiti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D$2:$D$4</c:f>
              <c:numCache>
                <c:formatCode>General</c:formatCode>
                <c:ptCount val="3"/>
                <c:pt idx="0">
                  <c:v>1.6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4C-43F9-90F5-31A298A25B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9828480"/>
        <c:axId val="1569845280"/>
      </c:barChart>
      <c:catAx>
        <c:axId val="156982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45280"/>
        <c:crosses val="autoZero"/>
        <c:auto val="1"/>
        <c:lblAlgn val="ctr"/>
        <c:lblOffset val="100"/>
        <c:noMultiLvlLbl val="0"/>
      </c:catAx>
      <c:valAx>
        <c:axId val="15698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2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pt-BR" b="1"/>
              <a:t>T10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Health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B$2:$B$4</c:f>
              <c:numCache>
                <c:formatCode>General</c:formatCode>
                <c:ptCount val="3"/>
                <c:pt idx="0">
                  <c:v>29.5</c:v>
                </c:pt>
                <c:pt idx="1">
                  <c:v>30</c:v>
                </c:pt>
                <c:pt idx="2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F9-48B0-B703-A9D14F6FE0E0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Mucositi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C$2:$C$4</c:f>
              <c:numCache>
                <c:formatCode>General</c:formatCode>
                <c:ptCount val="3"/>
                <c:pt idx="0">
                  <c:v>64</c:v>
                </c:pt>
                <c:pt idx="1">
                  <c:v>65</c:v>
                </c:pt>
                <c:pt idx="2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F9-48B0-B703-A9D14F6FE0E0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Peri-implantiti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Planilha1!$A$2:$A$4</c:f>
              <c:strCache>
                <c:ptCount val="3"/>
                <c:pt idx="0">
                  <c:v>Single crowns n=61</c:v>
                </c:pt>
                <c:pt idx="1">
                  <c:v>Fixed partial restorations n=40</c:v>
                </c:pt>
                <c:pt idx="2">
                  <c:v>Full-arch fixed restorations n=15</c:v>
                </c:pt>
              </c:strCache>
            </c:strRef>
          </c:cat>
          <c:val>
            <c:numRef>
              <c:f>Planilha1!$D$2:$D$4</c:f>
              <c:numCache>
                <c:formatCode>General</c:formatCode>
                <c:ptCount val="3"/>
                <c:pt idx="0">
                  <c:v>6.5</c:v>
                </c:pt>
                <c:pt idx="1">
                  <c:v>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F9-48B0-B703-A9D14F6FE0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69828480"/>
        <c:axId val="1569845280"/>
      </c:barChart>
      <c:catAx>
        <c:axId val="15698284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45280"/>
        <c:crosses val="autoZero"/>
        <c:auto val="1"/>
        <c:lblAlgn val="ctr"/>
        <c:lblOffset val="100"/>
        <c:noMultiLvlLbl val="0"/>
      </c:catAx>
      <c:valAx>
        <c:axId val="1569845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56982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96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gelio</dc:creator>
  <cp:keywords/>
  <dc:description/>
  <cp:lastModifiedBy>Fernanda Angelio</cp:lastModifiedBy>
  <cp:revision>9</cp:revision>
  <dcterms:created xsi:type="dcterms:W3CDTF">2026-01-08T00:30:00Z</dcterms:created>
  <dcterms:modified xsi:type="dcterms:W3CDTF">2026-01-15T02:41:00Z</dcterms:modified>
</cp:coreProperties>
</file>